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EC55A0" w14:textId="60713E6F" w:rsidR="005128C9" w:rsidRPr="00E93C31" w:rsidRDefault="005128C9">
      <w:pPr>
        <w:jc w:val="left"/>
        <w:rPr>
          <w:sz w:val="28"/>
          <w:szCs w:val="28"/>
        </w:rPr>
      </w:pPr>
      <w:bookmarkStart w:id="0" w:name="_GoBack"/>
      <w:bookmarkEnd w:id="0"/>
      <w:r w:rsidRPr="00E93C31">
        <w:rPr>
          <w:rFonts w:ascii="Times" w:hAnsi="Times"/>
          <w:b/>
          <w:bCs/>
          <w:sz w:val="28"/>
          <w:szCs w:val="28"/>
        </w:rPr>
        <w:t xml:space="preserve">Supplementary </w:t>
      </w:r>
      <w:r w:rsidR="00670BE8">
        <w:rPr>
          <w:rFonts w:ascii="Times" w:hAnsi="Times"/>
          <w:b/>
          <w:bCs/>
          <w:sz w:val="28"/>
          <w:szCs w:val="28"/>
        </w:rPr>
        <w:t>T</w:t>
      </w:r>
      <w:r w:rsidRPr="00E93C31">
        <w:rPr>
          <w:rFonts w:ascii="Times" w:hAnsi="Times"/>
          <w:b/>
          <w:bCs/>
          <w:sz w:val="28"/>
          <w:szCs w:val="28"/>
        </w:rPr>
        <w:t>able 1</w:t>
      </w:r>
      <w:r w:rsidR="00670BE8">
        <w:rPr>
          <w:rFonts w:ascii="Times" w:hAnsi="Times"/>
          <w:b/>
          <w:bCs/>
          <w:sz w:val="28"/>
          <w:szCs w:val="28"/>
        </w:rPr>
        <w:t>:</w:t>
      </w:r>
      <w:r w:rsidRPr="00E93C31">
        <w:rPr>
          <w:rFonts w:ascii="Times" w:hAnsi="Times"/>
          <w:b/>
          <w:bCs/>
          <w:sz w:val="28"/>
          <w:szCs w:val="28"/>
        </w:rPr>
        <w:t xml:space="preserve"> miRNAs with negative effect of HBV replication in initial screening</w:t>
      </w:r>
    </w:p>
    <w:tbl>
      <w:tblPr>
        <w:tblW w:w="10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0"/>
        <w:gridCol w:w="2900"/>
        <w:gridCol w:w="3740"/>
        <w:gridCol w:w="2340"/>
        <w:gridCol w:w="520"/>
      </w:tblGrid>
      <w:tr w:rsidR="005128C9" w:rsidRPr="005128C9" w14:paraId="54A7E25E" w14:textId="77777777" w:rsidTr="005128C9">
        <w:trPr>
          <w:trHeight w:val="4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A903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9C14D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miRNA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D7EA5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miRNA mimic ID of librar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6304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Reverse_z</w:t>
            </w:r>
            <w:proofErr w:type="spellEnd"/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-scor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7C25A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0CA072E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40ABD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CBF4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84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3506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137A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2.1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08AC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F3CCEE3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263B4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7AAC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25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EC16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F2A1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2.1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FB19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A453774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9BCE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1772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203b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4458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CB87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2.1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CA3D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7D3141D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D55A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AB7F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31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0343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0897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2.1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5448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19CCDC8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7618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5F67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92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E60A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E732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2.1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5925E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E6FFAC1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F3CE2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F920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62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1EDE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0D5B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2.1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2BD2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277ED4BF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399A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B5A5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91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582F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D080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2.1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9E263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99487B3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462A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879A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26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FDA3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3C5E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2.1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BF8C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52232E8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68C7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83C3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65b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A519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7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7BD6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2.0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A0C2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A532236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79ADD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CED0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13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EBA4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1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C21B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9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70622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8BE4133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465F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92B6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876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29A0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7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C04A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9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BCCD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2490C94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82D59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097C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33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BB57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C651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8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F610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2B22DDD3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4397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E8BA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74a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0BA0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D33A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8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43004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BF45F4B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4AF5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82FB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24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C654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7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5A1F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8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46144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F58BD27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8A82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8776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605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A697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9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CBE0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7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36E3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66D6B2F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D545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958E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27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4AB2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7B09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7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E897E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1667B68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5BDB2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B246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9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0CCA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8DE5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7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6931D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285B3DD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8FD4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964F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185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3F4D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46EB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7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73193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A41E621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1E87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1275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83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FA90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6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4124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7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E62D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DCDF563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68A1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C187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5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3D9C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6C93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7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20A9D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245347F7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BCB54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432C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95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DC1C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FF14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7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8A9B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A325CB9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CA5F3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7363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42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8AFA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69BC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6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3683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2B2ECCE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C155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CDA9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681b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9CCA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0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D3D0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6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AC98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C152039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378DE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0DB4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06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90B9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E365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6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75E9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0EF6E12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21939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E40E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679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CA34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0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1ADF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6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CCE33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A16DF71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E5F9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6D0E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73f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9A64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DDD7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6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71ED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104D644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6DAE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7A1A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33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0B10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3FFA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6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4A18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860C483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CA0A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D12F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2115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D932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9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41E0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6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1F0D4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48049F9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FCB13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E90E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48ao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A21E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333B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6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3F87A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210166D8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28D4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2C2F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682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F813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0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BCC0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6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F0E3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0F4574B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3208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4578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82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F9B0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9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A6CF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6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27C3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0A1C192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5C844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0A16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20d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C0DC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3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9A21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6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D71C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D630126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BCA6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03BB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510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EB53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1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AD67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6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3A5F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23E07CC4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FD16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1BBB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81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ACD5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38FF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6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6D40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B260A40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F2079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DC7C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31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6070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8099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6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5616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8001015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419A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A1FB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65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FCB2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28EE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5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23DF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0F0777D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5F04A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007B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3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4161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FABA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5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8C37D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D56DE9C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4D199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9B69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8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EC12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4F09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5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E1776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3A6CCF0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6F13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0D69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911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4881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9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5A74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5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04A14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DD9258D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0EDC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EB5E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20c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5F54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3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F76C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5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C0C19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339D789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25F7A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5893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678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DB7C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0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135D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5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BA1C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151445D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E7BD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27FA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766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76C7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8689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5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2645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81F669D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871F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7C8F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892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5C88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7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BD02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5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DE0A2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73633C9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084F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A52E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2467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B007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ED1C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5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3216D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85CCE30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D49A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0AA1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A4DA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2184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5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AF59A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BACC72A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EFEF2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77F4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744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9A57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7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DEA0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5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7C492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7BC5A5B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183F4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FFE7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2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2A28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1F9D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5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9D2E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09DBF0A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3339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0171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2355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23C9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A92D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5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122B9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F500F94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6C67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78E6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7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FE05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E1CE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5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8C08E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DBE3DF1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294A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EB0F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7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8318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0BF3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4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388A6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76DE72A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B2723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9225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7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8098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32FC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4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DB38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8C68D4D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A16FE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0D4D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5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2B37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AE6D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4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5C80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EEEF554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7B2FE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A8E6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31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6780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5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7D0F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4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7F8C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3CCD400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682F6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B037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93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1B06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7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7FDC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4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0CB1D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E0E5E12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DF43E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FCC1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2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622F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9356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4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3778E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ABF0228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BD06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7B10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15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0163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020C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4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751E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965E2E3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2AB8D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BECC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9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8779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0FD7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4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9037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1C76E99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DFA6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C166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46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3AD0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2CAC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4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AF6B6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B508583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AAC3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C87A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205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CDFD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3401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4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DE90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8408965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EA444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0AEF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4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4900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4FCD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4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35C8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E37A08C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3BAE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75B7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9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C826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4712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4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5D20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468E068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70FA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11A3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48c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79CE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4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C0DF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4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146E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35A75BD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5D83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5699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800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F852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3890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4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C9EF2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BC080C8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3CCF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B22E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02c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7E06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87E0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4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7854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0EDF204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954E6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A9FA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20h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C521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3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62D9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4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F257D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ACF4B00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A79D6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106A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32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8C42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AE33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4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A976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BD61F2D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CF24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6646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91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5C2F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5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6575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3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2D44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10D5651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6DF74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76AB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7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6A96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DBEF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3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3EEC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DCB38EB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5101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7BBD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885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F083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7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C0F2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3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D78AD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2C7B844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398C9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95C5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14b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76EA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D1E1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3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72F8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B49F6F4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5019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9CAA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97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F49B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9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CF44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3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379F2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71F0B2A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3D7C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94E0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61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4060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7914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3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C679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12610A7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BEEB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300D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9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3D75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7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967C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3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FB74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7276224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9C0EA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AC09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5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AB31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4BA6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3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05E8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6313BC6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CFE02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9612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7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1DC0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1F87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3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6C35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93367F9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ED9D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909A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76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4ADC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6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C72A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3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7611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EF83239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8880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78D2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515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FAAE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C123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3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2F47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6D19B76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B7DC3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47F7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909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C2D4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9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236F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3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4703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E0FFD63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5E19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C7B5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56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524B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6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DF4B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3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1FCE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AA082D2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8A624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A917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1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C3D2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2EBC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3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C9082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16AF052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7A9F3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FAC3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13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D904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1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470F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3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DD18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F3F6DB0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244F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BB28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42b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C00D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9FDD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3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B2B7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65273AA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FE3B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F90D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2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3515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4E91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3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E4FA6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6D9CE1D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C0AD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98C6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27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C86F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27E0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8E94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294BAC1E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50466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6C36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18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3141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7AA9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89869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EDFA00A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6C8A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D5D2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8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B85E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B9AA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8959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720F287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B9172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7BF3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let-7e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09F0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223A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F1336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C27202A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5252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FD3D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60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EA43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DB16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BD92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F001327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9A10E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47FF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5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DCD1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1EB9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69E9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747915C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B8D64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C277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32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20C6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2393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9A123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98FFA9D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0418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DA57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19a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28C0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3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26CF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B0EB4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2D5E2D7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E301A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831D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26b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C90C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BA27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4D6E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061E744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C3A7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C5B9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99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1D68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0588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2130E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F007BE2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1D3C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5417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74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E695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6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B53D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D46C4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51E8C3E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D6D2A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192A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13c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361C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A666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800A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37A027E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7047D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3DA5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45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C3EE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5209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F4AE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9C02A6A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E95E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9C21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20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8D4C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3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70AF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D7723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F0AE635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82743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6E76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6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7CE0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8CA2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EFBB4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558C672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E537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5291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19c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632F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F19B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B0482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2DB3580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1C76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A7E0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68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279D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0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8DAA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9700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E8FD01B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0467E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D253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8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8A55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BBA9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237B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2D1BDFDF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F5BE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45F7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197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F2FD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A721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7BE49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D710063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8476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808A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29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06DB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D11A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AA17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0C75BF5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8AB9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C4AC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204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C81B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A0F4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89B3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F2FDC5B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F8AB6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9579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50b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2E04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0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3C1A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877FD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8AB3978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578C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775E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19b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2482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6CCF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226E6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8BE01EA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88A6E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3960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9c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E312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9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1678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CD04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61B20B0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C3F9A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0EFB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5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9AB4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CB48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6BB46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C537AA7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1D99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5495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667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ADC5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0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360E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A38D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267B3AB1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53DB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EA39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07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61A6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1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0307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F5A6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5792762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7711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A628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let-7d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3F4A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E337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93312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70EFD54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8BF6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2D1E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82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BEA8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0314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03A0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245C7403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950BD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B389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2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752E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4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40B0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91F8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3EE8704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B606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CE8B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63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883E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9237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1567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BF46AC9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E8D5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19AE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50a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138C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6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C4F5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BEC49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722FE97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178A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FBF5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20b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C70D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3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24BE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6247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9ED56CB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DDA9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8D1A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66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040A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0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DDF2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5A3E6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6F3D410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771F9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C618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92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7676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0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73DC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8CC5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77F00F2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B34F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BC8B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82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EE36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79E2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9D6B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1566986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44C4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F567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32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5448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2264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3B07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318A28D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B29C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E609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55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BEAE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F714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A07C3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D029848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0C57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4B36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004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29D2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4BAB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CB402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51C066E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8B6A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517B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67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B8D8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0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1BAA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36D12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277D564C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FA152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CAE4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48ao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63AA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3D06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E2BA6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6A346FD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4770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7241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25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FF99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800E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6B9D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25B6621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73D5E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9F06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8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779A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3C3C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A92B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A7DFD7F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9A5D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B857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90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B1F3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8CC7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871A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5E74214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2D07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38C8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3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27B6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4AA8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20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FF3C3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525B9A9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EC29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D20E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76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53C2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5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0868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56F9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29D657A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053C6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AA26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03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6251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98FA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8478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BDF1EFE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AEC3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3C96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223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13CD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6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8038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D5DA9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4F54267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4E73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6127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6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EA2D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9DC8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D4F39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8E70D52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15DA3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1DF3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16b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C8F1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3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9DB0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3FFBE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49DD4EE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6A87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A382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97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9C06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645B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C8C43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BEAA28B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EB28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4FAC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197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5948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0298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51CB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78865F1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A8C16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CD67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17b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BC4E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3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EBF6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2475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7248C0C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BC05D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FAC9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28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DF48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7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BA62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30E33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2C69771D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9A2D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086E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16b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3AAC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3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C496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7A59E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4BD8C30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B6FC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BC96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46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A89C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364F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53CE2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28A84BC6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7B7F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A921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5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28D9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F880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2D6D4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301E66B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FACB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1D4C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27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BB5A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46A5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1291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31A3BD9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15DE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C484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26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C973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1FC4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763BD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DB28F00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6ED2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45AD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51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DBF0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540B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14F0D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A691D21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4AE59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13A6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93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AC32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EB14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3A40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471CB2C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F3A6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F685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27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2A7E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0EC2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0E29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422DDFF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C045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E6D2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8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DF67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5EF4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956C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68FA046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B40FA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8794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66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19D6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0D8D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B177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CF8C9E9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45CD2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9B16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85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71FA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5E06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D77C6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6FA7E55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6C776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ECF3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71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0203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F958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8F9F9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28EF2A7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D312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4BBA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63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FDED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5C56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23F9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1FD6506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FC63E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4ED4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655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F6B7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AECA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4B70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3B70279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971D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13D1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92b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0879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6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ECAE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BD7E9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156A95F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6CD7A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57BE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536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F9B7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4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D28A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DA6D9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4A24CFC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C99D9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6E8E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30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0F1C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84AA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540C4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6AA2997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038B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C7DC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2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2F9A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0C0A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BB4F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A165661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A791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4758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212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C529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85ED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A561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0118C05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C716D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8203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20e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7B71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8C00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BCD5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E41791A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5A0F6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CF50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628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0EA8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6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226D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8F23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20D7A64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FD913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786D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93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CD74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7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A705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58FE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5A59701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D0519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987D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27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C57C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175D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2AA8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EC5104B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EA22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0ADF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80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F45E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9B94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1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6F86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8A99080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EC48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6E44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71b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08B8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8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6818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4FC8E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1A4CC45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9723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E86A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26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0D87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D034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2AD0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8447363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D4E0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7500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218-1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56B6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6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5AF2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E0EA3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916006C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B4D39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E364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67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5594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0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F9D3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9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004D4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82329A3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B0D0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048B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81b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29FF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0DBB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9F2C4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B9371E9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1234A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395E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14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A14A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7602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079F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FA2F141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5E38A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7148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21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C42E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EB3E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8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7F8DD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4B145BBC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E229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16B0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68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478B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0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6BCC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5B52D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48516F7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013B6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113D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23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3206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0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0099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C690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23820C2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EE623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F8F7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02a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00F1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FC23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9ADAA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83A1AC9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D8FB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E2B4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178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F228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3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D5A4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E4F6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2999955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2531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B149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76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1C04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1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9E19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1605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73D30539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C46C6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3CBE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20a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2630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E55B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7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B3A94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834EB43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C4429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F947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33b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F5C3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19E2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6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D4389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3357ACE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232FE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B295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73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CE99C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ACFB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EF18C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22A27880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4D66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0FAC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44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2070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5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463E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9258D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9412F73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59E04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BDF4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67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1D99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6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49F0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5224A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C856C18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61BF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B3CE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02d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D2F6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6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0846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5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4DC55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97BEDC6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08592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11C5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679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9EC0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0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0DD5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4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8957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F4C0706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D871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4661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51b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DF11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6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73D5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A57EE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C6E74B9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6488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9F4C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69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F7E6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20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14401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ACD9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159EFE9B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0A6A4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5955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5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F8B3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3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D926E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3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755A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D6D5E97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A46A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5D71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200-5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9D72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2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F399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275C9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C5176A9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26DA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6166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5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67317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3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A14FD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433BB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400BF1F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1F043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AFD0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50b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9C25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7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18AD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8A1B7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63A8B29A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0F9B4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84862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5004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D90D9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9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AA5FA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E5D28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1CDE0F4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8AD83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5662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76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E12FB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7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B1555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2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E11CE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5850BC68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BD7AA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D8B9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130b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12334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06BB0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02B1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09586FF9" w14:textId="77777777" w:rsidTr="005128C9">
        <w:trPr>
          <w:trHeight w:val="3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8D971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AA0F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3676-3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DE033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0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ECE6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1495F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128C9" w:rsidRPr="005128C9" w14:paraId="3B21A4F0" w14:textId="77777777" w:rsidTr="005128C9">
        <w:trPr>
          <w:trHeight w:val="4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C4840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C90D6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hsa-miR-4716-3p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D4B48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>178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4DC9BF" w14:textId="77777777" w:rsidR="005128C9" w:rsidRPr="005128C9" w:rsidRDefault="005128C9" w:rsidP="005128C9">
            <w:pPr>
              <w:widowControl/>
              <w:jc w:val="center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1.01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16DE3" w14:textId="77777777" w:rsidR="005128C9" w:rsidRPr="005128C9" w:rsidRDefault="005128C9" w:rsidP="005128C9">
            <w:pPr>
              <w:widowControl/>
              <w:jc w:val="left"/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28C9">
              <w:rPr>
                <w:rFonts w:ascii="Times Roman" w:eastAsia="Yu Gothic" w:hAnsi="Times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</w:tbl>
    <w:p w14:paraId="04F3D781" w14:textId="77777777" w:rsidR="00501717" w:rsidRDefault="00501717" w:rsidP="00501717"/>
    <w:sectPr w:rsidR="00501717" w:rsidSect="005128C9">
      <w:pgSz w:w="11900" w:h="16840"/>
      <w:pgMar w:top="567" w:right="567" w:bottom="567" w:left="567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Roman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Yu Gothic">
    <w:altName w:val="MS Gothic"/>
    <w:charset w:val="80"/>
    <w:family w:val="auto"/>
    <w:pitch w:val="variable"/>
    <w:sig w:usb0="00000000" w:usb1="2AC7FDFF" w:usb2="00000016" w:usb3="00000000" w:csb0="0002009F" w:csb1="00000000"/>
  </w:font>
  <w:font w:name="Yu Gothic Light">
    <w:altName w:val="MS Gothic"/>
    <w:charset w:val="80"/>
    <w:family w:val="auto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8C9"/>
    <w:rsid w:val="000D0E21"/>
    <w:rsid w:val="00227E9E"/>
    <w:rsid w:val="002941A6"/>
    <w:rsid w:val="002A58E9"/>
    <w:rsid w:val="00497A01"/>
    <w:rsid w:val="00501717"/>
    <w:rsid w:val="00502DC2"/>
    <w:rsid w:val="005128C9"/>
    <w:rsid w:val="00656233"/>
    <w:rsid w:val="00670BE8"/>
    <w:rsid w:val="006E51BA"/>
    <w:rsid w:val="009A04AE"/>
    <w:rsid w:val="00B71002"/>
    <w:rsid w:val="00BF38ED"/>
    <w:rsid w:val="00E93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5EC4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372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260E0B-9B6F-46D9-892E-8769FF5FA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877</Words>
  <Characters>5001</Characters>
  <Application>Microsoft Office Word</Application>
  <DocSecurity>0</DocSecurity>
  <Lines>41</Lines>
  <Paragraphs>11</Paragraphs>
  <ScaleCrop>false</ScaleCrop>
  <Company/>
  <LinksUpToDate>false</LinksUpToDate>
  <CharactersWithSpaces>5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v.ba</cp:lastModifiedBy>
  <cp:revision>4</cp:revision>
  <dcterms:created xsi:type="dcterms:W3CDTF">2018-05-16T10:46:00Z</dcterms:created>
  <dcterms:modified xsi:type="dcterms:W3CDTF">2018-06-27T10:47:00Z</dcterms:modified>
</cp:coreProperties>
</file>